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83"/>
        <w:gridCol w:w="1383"/>
        <w:gridCol w:w="1756"/>
        <w:gridCol w:w="923"/>
        <w:gridCol w:w="1956"/>
      </w:tblGrid>
      <w:tr w:rsidR="00BA752C" w:rsidRPr="00940E11" w14:paraId="342D3E90" w14:textId="77777777" w:rsidTr="00A342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8DE29D6" w14:textId="77777777" w:rsidR="00BA752C" w:rsidRPr="00940E11" w:rsidRDefault="00BA752C" w:rsidP="00A34203">
            <w:pPr>
              <w:pStyle w:val="NoSpacing"/>
            </w:pPr>
            <w:r w:rsidRPr="00F74DD9">
              <w:rPr>
                <w:rFonts w:cs="Times New Roman"/>
              </w:rPr>
              <w:br w:type="page"/>
            </w:r>
            <w:r>
              <w:rPr>
                <w:rFonts w:cs="Times New Roman"/>
              </w:rPr>
              <w:t>I</w:t>
            </w:r>
            <w:r w:rsidRPr="00940E11">
              <w:t>D</w:t>
            </w:r>
          </w:p>
        </w:tc>
        <w:tc>
          <w:tcPr>
            <w:tcW w:w="0" w:type="auto"/>
            <w:noWrap/>
            <w:vAlign w:val="center"/>
            <w:hideMark/>
          </w:tcPr>
          <w:p w14:paraId="5DF7D8BF" w14:textId="77777777" w:rsidR="00BA752C" w:rsidRPr="00940E11" w:rsidRDefault="00BA752C" w:rsidP="00A3420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Age (years)</w:t>
            </w:r>
          </w:p>
        </w:tc>
        <w:tc>
          <w:tcPr>
            <w:tcW w:w="0" w:type="auto"/>
            <w:noWrap/>
            <w:vAlign w:val="center"/>
            <w:hideMark/>
          </w:tcPr>
          <w:p w14:paraId="084307B5" w14:textId="77777777" w:rsidR="00BA752C" w:rsidRPr="00940E11" w:rsidRDefault="00BA752C" w:rsidP="00A3420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Fitness cohorts</w:t>
            </w:r>
          </w:p>
        </w:tc>
        <w:tc>
          <w:tcPr>
            <w:tcW w:w="0" w:type="auto"/>
            <w:noWrap/>
            <w:vAlign w:val="center"/>
            <w:hideMark/>
          </w:tcPr>
          <w:p w14:paraId="0E8B68F3" w14:textId="77777777" w:rsidR="00BA752C" w:rsidRPr="00940E11" w:rsidRDefault="00BA752C" w:rsidP="00A3420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Sex</w:t>
            </w:r>
          </w:p>
        </w:tc>
        <w:tc>
          <w:tcPr>
            <w:tcW w:w="0" w:type="auto"/>
            <w:noWrap/>
            <w:vAlign w:val="center"/>
            <w:hideMark/>
          </w:tcPr>
          <w:p w14:paraId="1545DC9D" w14:textId="77777777" w:rsidR="00BA752C" w:rsidRPr="00940E11" w:rsidRDefault="00BA752C" w:rsidP="00A3420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Race</w:t>
            </w:r>
          </w:p>
        </w:tc>
      </w:tr>
      <w:tr w:rsidR="00BA752C" w:rsidRPr="00940E11" w14:paraId="2E9A2C9F" w14:textId="77777777" w:rsidTr="00A34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6C5F7BF" w14:textId="77777777" w:rsidR="00BA752C" w:rsidRPr="00940E11" w:rsidRDefault="00BA752C" w:rsidP="00A34203">
            <w:pPr>
              <w:pStyle w:val="NoSpacing"/>
            </w:pPr>
            <w:r w:rsidRPr="00940E11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3BE47A2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14:paraId="25CEE540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High</w:t>
            </w:r>
          </w:p>
        </w:tc>
        <w:tc>
          <w:tcPr>
            <w:tcW w:w="0" w:type="auto"/>
            <w:noWrap/>
            <w:vAlign w:val="center"/>
            <w:hideMark/>
          </w:tcPr>
          <w:p w14:paraId="0D3D8219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14:paraId="0BB4B541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Caucasian</w:t>
            </w:r>
          </w:p>
        </w:tc>
      </w:tr>
      <w:tr w:rsidR="00BA752C" w:rsidRPr="00940E11" w14:paraId="429CD137" w14:textId="77777777" w:rsidTr="00A342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BAE9777" w14:textId="77777777" w:rsidR="00BA752C" w:rsidRPr="00940E11" w:rsidRDefault="00BA752C" w:rsidP="00A34203">
            <w:pPr>
              <w:pStyle w:val="NoSpacing"/>
            </w:pPr>
            <w:r w:rsidRPr="00940E11"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3F5A9EB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14:paraId="22844F40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48E10A8A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14:paraId="7C5E2420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Caucasian</w:t>
            </w:r>
          </w:p>
        </w:tc>
      </w:tr>
      <w:tr w:rsidR="00BA752C" w:rsidRPr="00940E11" w14:paraId="1B56C5D5" w14:textId="77777777" w:rsidTr="00A34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51312E9" w14:textId="77777777" w:rsidR="00BA752C" w:rsidRPr="00940E11" w:rsidRDefault="00BA752C" w:rsidP="00A34203">
            <w:pPr>
              <w:pStyle w:val="NoSpacing"/>
            </w:pPr>
            <w:r w:rsidRPr="00940E11"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17C925A7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47</w:t>
            </w:r>
          </w:p>
        </w:tc>
        <w:tc>
          <w:tcPr>
            <w:tcW w:w="0" w:type="auto"/>
            <w:noWrap/>
            <w:vAlign w:val="center"/>
            <w:hideMark/>
          </w:tcPr>
          <w:p w14:paraId="1AB62334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High</w:t>
            </w:r>
          </w:p>
        </w:tc>
        <w:tc>
          <w:tcPr>
            <w:tcW w:w="0" w:type="auto"/>
            <w:noWrap/>
            <w:vAlign w:val="center"/>
            <w:hideMark/>
          </w:tcPr>
          <w:p w14:paraId="587149D2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14:paraId="0D29E585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Caucasian</w:t>
            </w:r>
          </w:p>
        </w:tc>
      </w:tr>
      <w:tr w:rsidR="00BA752C" w:rsidRPr="00940E11" w14:paraId="7D03B358" w14:textId="77777777" w:rsidTr="00A342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AF03DCA" w14:textId="77777777" w:rsidR="00BA752C" w:rsidRPr="00940E11" w:rsidRDefault="00BA752C" w:rsidP="00A34203">
            <w:pPr>
              <w:pStyle w:val="NoSpacing"/>
            </w:pPr>
            <w:r w:rsidRPr="00940E11"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1D7F5E2E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14:paraId="3A4CBE7D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High</w:t>
            </w:r>
          </w:p>
        </w:tc>
        <w:tc>
          <w:tcPr>
            <w:tcW w:w="0" w:type="auto"/>
            <w:noWrap/>
            <w:vAlign w:val="center"/>
            <w:hideMark/>
          </w:tcPr>
          <w:p w14:paraId="2D348898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14:paraId="5368F820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Caucasian</w:t>
            </w:r>
          </w:p>
        </w:tc>
      </w:tr>
      <w:tr w:rsidR="00BA752C" w:rsidRPr="00940E11" w14:paraId="4CA3BB62" w14:textId="77777777" w:rsidTr="00A34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204415D" w14:textId="77777777" w:rsidR="00BA752C" w:rsidRPr="00940E11" w:rsidRDefault="00BA752C" w:rsidP="00A34203">
            <w:pPr>
              <w:pStyle w:val="NoSpacing"/>
            </w:pPr>
            <w:r w:rsidRPr="00940E11"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484C5325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14:paraId="331E7B6C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High</w:t>
            </w:r>
          </w:p>
        </w:tc>
        <w:tc>
          <w:tcPr>
            <w:tcW w:w="0" w:type="auto"/>
            <w:noWrap/>
            <w:vAlign w:val="center"/>
            <w:hideMark/>
          </w:tcPr>
          <w:p w14:paraId="3371B4ED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14:paraId="2C36C802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Caucasian</w:t>
            </w:r>
          </w:p>
        </w:tc>
      </w:tr>
      <w:tr w:rsidR="00BA752C" w:rsidRPr="00940E11" w14:paraId="083CDCDE" w14:textId="77777777" w:rsidTr="00A342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0588375" w14:textId="77777777" w:rsidR="00BA752C" w:rsidRPr="00940E11" w:rsidRDefault="00BA752C" w:rsidP="00A34203">
            <w:pPr>
              <w:pStyle w:val="NoSpacing"/>
            </w:pPr>
            <w:r w:rsidRPr="00940E11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1EB7E5B7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51</w:t>
            </w:r>
          </w:p>
        </w:tc>
        <w:tc>
          <w:tcPr>
            <w:tcW w:w="0" w:type="auto"/>
            <w:noWrap/>
            <w:vAlign w:val="center"/>
            <w:hideMark/>
          </w:tcPr>
          <w:p w14:paraId="0FF45887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High</w:t>
            </w:r>
          </w:p>
        </w:tc>
        <w:tc>
          <w:tcPr>
            <w:tcW w:w="0" w:type="auto"/>
            <w:noWrap/>
            <w:vAlign w:val="center"/>
            <w:hideMark/>
          </w:tcPr>
          <w:p w14:paraId="2BF4EB9E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14:paraId="6DFFC531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Caucasian</w:t>
            </w:r>
          </w:p>
        </w:tc>
      </w:tr>
      <w:tr w:rsidR="00BA752C" w:rsidRPr="00940E11" w14:paraId="35E0433B" w14:textId="77777777" w:rsidTr="00A34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1F1F210" w14:textId="77777777" w:rsidR="00BA752C" w:rsidRPr="00940E11" w:rsidRDefault="00BA752C" w:rsidP="00A34203">
            <w:pPr>
              <w:pStyle w:val="NoSpacing"/>
            </w:pPr>
            <w:r w:rsidRPr="00940E11"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59E0193E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53</w:t>
            </w:r>
          </w:p>
        </w:tc>
        <w:tc>
          <w:tcPr>
            <w:tcW w:w="0" w:type="auto"/>
            <w:noWrap/>
            <w:vAlign w:val="center"/>
            <w:hideMark/>
          </w:tcPr>
          <w:p w14:paraId="053539AB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High</w:t>
            </w:r>
          </w:p>
        </w:tc>
        <w:tc>
          <w:tcPr>
            <w:tcW w:w="0" w:type="auto"/>
            <w:noWrap/>
            <w:vAlign w:val="center"/>
            <w:hideMark/>
          </w:tcPr>
          <w:p w14:paraId="65F1F5F0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14:paraId="0E74E776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African American</w:t>
            </w:r>
          </w:p>
        </w:tc>
      </w:tr>
      <w:tr w:rsidR="00BA752C" w:rsidRPr="00940E11" w14:paraId="16108D34" w14:textId="77777777" w:rsidTr="00A342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77FEC19" w14:textId="77777777" w:rsidR="00BA752C" w:rsidRPr="00940E11" w:rsidRDefault="00BA752C" w:rsidP="00A34203">
            <w:pPr>
              <w:pStyle w:val="NoSpacing"/>
            </w:pPr>
            <w:r w:rsidRPr="00940E11"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019167BB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58</w:t>
            </w:r>
          </w:p>
        </w:tc>
        <w:tc>
          <w:tcPr>
            <w:tcW w:w="0" w:type="auto"/>
            <w:noWrap/>
            <w:vAlign w:val="center"/>
            <w:hideMark/>
          </w:tcPr>
          <w:p w14:paraId="424532F2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High</w:t>
            </w:r>
          </w:p>
        </w:tc>
        <w:tc>
          <w:tcPr>
            <w:tcW w:w="0" w:type="auto"/>
            <w:noWrap/>
            <w:vAlign w:val="center"/>
            <w:hideMark/>
          </w:tcPr>
          <w:p w14:paraId="73C048BA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14:paraId="32B2F292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Asian</w:t>
            </w:r>
          </w:p>
        </w:tc>
      </w:tr>
      <w:tr w:rsidR="00BA752C" w:rsidRPr="00940E11" w14:paraId="60B1C168" w14:textId="77777777" w:rsidTr="00A34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405C648" w14:textId="77777777" w:rsidR="00BA752C" w:rsidRPr="00940E11" w:rsidRDefault="00BA752C" w:rsidP="00A34203">
            <w:pPr>
              <w:pStyle w:val="NoSpacing"/>
            </w:pPr>
            <w:r w:rsidRPr="00940E11"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3C946916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63</w:t>
            </w:r>
          </w:p>
        </w:tc>
        <w:tc>
          <w:tcPr>
            <w:tcW w:w="0" w:type="auto"/>
            <w:noWrap/>
            <w:vAlign w:val="center"/>
            <w:hideMark/>
          </w:tcPr>
          <w:p w14:paraId="24903BEC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High</w:t>
            </w:r>
          </w:p>
        </w:tc>
        <w:tc>
          <w:tcPr>
            <w:tcW w:w="0" w:type="auto"/>
            <w:noWrap/>
            <w:vAlign w:val="center"/>
            <w:hideMark/>
          </w:tcPr>
          <w:p w14:paraId="4C5798C9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14:paraId="578D3EDE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Caucasian</w:t>
            </w:r>
          </w:p>
        </w:tc>
      </w:tr>
      <w:tr w:rsidR="00BA752C" w:rsidRPr="00940E11" w14:paraId="190C6413" w14:textId="77777777" w:rsidTr="00A342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E55AF2A" w14:textId="77777777" w:rsidR="00BA752C" w:rsidRPr="00940E11" w:rsidRDefault="00BA752C" w:rsidP="00A34203">
            <w:pPr>
              <w:pStyle w:val="NoSpacing"/>
            </w:pPr>
            <w:r w:rsidRPr="00940E11"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582DA5D0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64</w:t>
            </w:r>
          </w:p>
        </w:tc>
        <w:tc>
          <w:tcPr>
            <w:tcW w:w="0" w:type="auto"/>
            <w:noWrap/>
            <w:vAlign w:val="center"/>
            <w:hideMark/>
          </w:tcPr>
          <w:p w14:paraId="6A3F084F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High</w:t>
            </w:r>
          </w:p>
        </w:tc>
        <w:tc>
          <w:tcPr>
            <w:tcW w:w="0" w:type="auto"/>
            <w:noWrap/>
            <w:vAlign w:val="center"/>
            <w:hideMark/>
          </w:tcPr>
          <w:p w14:paraId="0F2EA02F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14:paraId="0AC3EA9E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Caucasian</w:t>
            </w:r>
          </w:p>
        </w:tc>
      </w:tr>
      <w:tr w:rsidR="00BA752C" w:rsidRPr="00940E11" w14:paraId="3E0AB298" w14:textId="77777777" w:rsidTr="00A34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B67FAFB" w14:textId="77777777" w:rsidR="00BA752C" w:rsidRPr="00940E11" w:rsidRDefault="00BA752C" w:rsidP="00A34203">
            <w:pPr>
              <w:pStyle w:val="NoSpacing"/>
            </w:pPr>
            <w:r w:rsidRPr="00940E11"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2F142D00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67</w:t>
            </w:r>
          </w:p>
        </w:tc>
        <w:tc>
          <w:tcPr>
            <w:tcW w:w="0" w:type="auto"/>
            <w:noWrap/>
            <w:vAlign w:val="center"/>
            <w:hideMark/>
          </w:tcPr>
          <w:p w14:paraId="340F2D38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45469D7A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14:paraId="41142CE2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Caucasian</w:t>
            </w:r>
          </w:p>
        </w:tc>
      </w:tr>
      <w:tr w:rsidR="00BA752C" w:rsidRPr="00940E11" w14:paraId="4DD1E800" w14:textId="77777777" w:rsidTr="00A342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B72388D" w14:textId="77777777" w:rsidR="00BA752C" w:rsidRPr="00940E11" w:rsidRDefault="00BA752C" w:rsidP="00A34203">
            <w:pPr>
              <w:pStyle w:val="NoSpacing"/>
            </w:pPr>
            <w:r w:rsidRPr="00940E11"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27F05011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69</w:t>
            </w:r>
          </w:p>
        </w:tc>
        <w:tc>
          <w:tcPr>
            <w:tcW w:w="0" w:type="auto"/>
            <w:noWrap/>
            <w:vAlign w:val="center"/>
            <w:hideMark/>
          </w:tcPr>
          <w:p w14:paraId="493C63A8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High</w:t>
            </w:r>
          </w:p>
        </w:tc>
        <w:tc>
          <w:tcPr>
            <w:tcW w:w="0" w:type="auto"/>
            <w:noWrap/>
            <w:vAlign w:val="center"/>
            <w:hideMark/>
          </w:tcPr>
          <w:p w14:paraId="2CC808D0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14:paraId="1106D2CE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Caucasian</w:t>
            </w:r>
          </w:p>
        </w:tc>
      </w:tr>
      <w:tr w:rsidR="00BA752C" w:rsidRPr="00940E11" w14:paraId="01FA1C74" w14:textId="77777777" w:rsidTr="00A34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8BE2690" w14:textId="77777777" w:rsidR="00BA752C" w:rsidRPr="00940E11" w:rsidRDefault="00BA752C" w:rsidP="00A34203">
            <w:pPr>
              <w:pStyle w:val="NoSpacing"/>
            </w:pPr>
            <w:r w:rsidRPr="00940E11"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01DA1EA2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75</w:t>
            </w:r>
          </w:p>
        </w:tc>
        <w:tc>
          <w:tcPr>
            <w:tcW w:w="0" w:type="auto"/>
            <w:noWrap/>
            <w:vAlign w:val="center"/>
            <w:hideMark/>
          </w:tcPr>
          <w:p w14:paraId="27D5E8CC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High</w:t>
            </w:r>
          </w:p>
        </w:tc>
        <w:tc>
          <w:tcPr>
            <w:tcW w:w="0" w:type="auto"/>
            <w:noWrap/>
            <w:vAlign w:val="center"/>
            <w:hideMark/>
          </w:tcPr>
          <w:p w14:paraId="54509993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14:paraId="3320877A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Caucasian</w:t>
            </w:r>
          </w:p>
        </w:tc>
      </w:tr>
      <w:tr w:rsidR="00BA752C" w:rsidRPr="00940E11" w14:paraId="7E643CD9" w14:textId="77777777" w:rsidTr="00A342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3224C67" w14:textId="77777777" w:rsidR="00BA752C" w:rsidRPr="00940E11" w:rsidRDefault="00BA752C" w:rsidP="00A34203">
            <w:pPr>
              <w:pStyle w:val="NoSpacing"/>
            </w:pPr>
            <w:r w:rsidRPr="00940E11"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05DA0974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75</w:t>
            </w:r>
          </w:p>
        </w:tc>
        <w:tc>
          <w:tcPr>
            <w:tcW w:w="0" w:type="auto"/>
            <w:noWrap/>
            <w:vAlign w:val="center"/>
            <w:hideMark/>
          </w:tcPr>
          <w:p w14:paraId="18A95F1D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34B2A950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14:paraId="45162A5E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Caucasian</w:t>
            </w:r>
          </w:p>
        </w:tc>
      </w:tr>
      <w:tr w:rsidR="00BA752C" w:rsidRPr="00940E11" w14:paraId="3E0C3EB9" w14:textId="77777777" w:rsidTr="00A34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67F55D4" w14:textId="77777777" w:rsidR="00BA752C" w:rsidRPr="00940E11" w:rsidRDefault="00BA752C" w:rsidP="00A34203">
            <w:pPr>
              <w:pStyle w:val="NoSpacing"/>
            </w:pPr>
            <w:r w:rsidRPr="00940E11"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3E0C8FBD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75</w:t>
            </w:r>
          </w:p>
        </w:tc>
        <w:tc>
          <w:tcPr>
            <w:tcW w:w="0" w:type="auto"/>
            <w:noWrap/>
            <w:vAlign w:val="center"/>
            <w:hideMark/>
          </w:tcPr>
          <w:p w14:paraId="02F32AD1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High</w:t>
            </w:r>
          </w:p>
        </w:tc>
        <w:tc>
          <w:tcPr>
            <w:tcW w:w="0" w:type="auto"/>
            <w:noWrap/>
            <w:vAlign w:val="center"/>
            <w:hideMark/>
          </w:tcPr>
          <w:p w14:paraId="45BE4FA5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14:paraId="31023DDE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Caucasian</w:t>
            </w:r>
          </w:p>
        </w:tc>
      </w:tr>
      <w:tr w:rsidR="00BA752C" w:rsidRPr="00940E11" w14:paraId="22D72B46" w14:textId="77777777" w:rsidTr="00A342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6CF0736" w14:textId="77777777" w:rsidR="00BA752C" w:rsidRPr="00940E11" w:rsidRDefault="00BA752C" w:rsidP="00A34203">
            <w:pPr>
              <w:pStyle w:val="NoSpacing"/>
            </w:pPr>
            <w:r w:rsidRPr="00940E11"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7F5491CF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77</w:t>
            </w:r>
          </w:p>
        </w:tc>
        <w:tc>
          <w:tcPr>
            <w:tcW w:w="0" w:type="auto"/>
            <w:noWrap/>
            <w:vAlign w:val="center"/>
            <w:hideMark/>
          </w:tcPr>
          <w:p w14:paraId="6A6AA151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17BB88A7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14:paraId="10763B8C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Caucasian</w:t>
            </w:r>
          </w:p>
        </w:tc>
      </w:tr>
      <w:tr w:rsidR="00BA752C" w:rsidRPr="00940E11" w14:paraId="0D6C6260" w14:textId="77777777" w:rsidTr="00A34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3A3E5DC" w14:textId="77777777" w:rsidR="00BA752C" w:rsidRPr="00940E11" w:rsidRDefault="00BA752C" w:rsidP="00A34203">
            <w:pPr>
              <w:pStyle w:val="NoSpacing"/>
            </w:pPr>
            <w:r w:rsidRPr="00940E11"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31B60310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77</w:t>
            </w:r>
          </w:p>
        </w:tc>
        <w:tc>
          <w:tcPr>
            <w:tcW w:w="0" w:type="auto"/>
            <w:noWrap/>
            <w:vAlign w:val="center"/>
            <w:hideMark/>
          </w:tcPr>
          <w:p w14:paraId="2EA043FF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555D568A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14:paraId="78CDE237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African American</w:t>
            </w:r>
          </w:p>
        </w:tc>
      </w:tr>
      <w:tr w:rsidR="00BA752C" w:rsidRPr="00940E11" w14:paraId="72E52CBF" w14:textId="77777777" w:rsidTr="00A342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206C33C" w14:textId="77777777" w:rsidR="00BA752C" w:rsidRPr="00940E11" w:rsidRDefault="00BA752C" w:rsidP="00A34203">
            <w:pPr>
              <w:pStyle w:val="NoSpacing"/>
            </w:pPr>
            <w:r w:rsidRPr="00940E11"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287C9DC7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80</w:t>
            </w:r>
          </w:p>
        </w:tc>
        <w:tc>
          <w:tcPr>
            <w:tcW w:w="0" w:type="auto"/>
            <w:noWrap/>
            <w:vAlign w:val="center"/>
            <w:hideMark/>
          </w:tcPr>
          <w:p w14:paraId="4FBDB1FC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3B61F075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14:paraId="37527F2A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Caucasian</w:t>
            </w:r>
          </w:p>
        </w:tc>
      </w:tr>
      <w:tr w:rsidR="00BA752C" w:rsidRPr="00940E11" w14:paraId="19D341AF" w14:textId="77777777" w:rsidTr="00A34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CF287F5" w14:textId="77777777" w:rsidR="00BA752C" w:rsidRPr="00940E11" w:rsidRDefault="00BA752C" w:rsidP="00A34203">
            <w:pPr>
              <w:pStyle w:val="NoSpacing"/>
            </w:pPr>
            <w:r w:rsidRPr="00940E11"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5F56A37C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81</w:t>
            </w:r>
          </w:p>
        </w:tc>
        <w:tc>
          <w:tcPr>
            <w:tcW w:w="0" w:type="auto"/>
            <w:noWrap/>
            <w:vAlign w:val="center"/>
            <w:hideMark/>
          </w:tcPr>
          <w:p w14:paraId="19CAB1F4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10199252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14:paraId="400EFB80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Caucasian</w:t>
            </w:r>
          </w:p>
        </w:tc>
      </w:tr>
      <w:tr w:rsidR="00BA752C" w:rsidRPr="00940E11" w14:paraId="3BCCB50F" w14:textId="77777777" w:rsidTr="00A342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88B846E" w14:textId="77777777" w:rsidR="00BA752C" w:rsidRPr="00940E11" w:rsidRDefault="00BA752C" w:rsidP="00A34203">
            <w:pPr>
              <w:pStyle w:val="NoSpacing"/>
            </w:pPr>
            <w:r w:rsidRPr="00940E11"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7B645017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81</w:t>
            </w:r>
          </w:p>
        </w:tc>
        <w:tc>
          <w:tcPr>
            <w:tcW w:w="0" w:type="auto"/>
            <w:noWrap/>
            <w:vAlign w:val="center"/>
            <w:hideMark/>
          </w:tcPr>
          <w:p w14:paraId="52618448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021C96A7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14:paraId="1DCC25A4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Caucasian</w:t>
            </w:r>
          </w:p>
        </w:tc>
      </w:tr>
      <w:tr w:rsidR="00BA752C" w:rsidRPr="00940E11" w14:paraId="370697B6" w14:textId="77777777" w:rsidTr="00A34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74ADEEF" w14:textId="77777777" w:rsidR="00BA752C" w:rsidRPr="00940E11" w:rsidRDefault="00BA752C" w:rsidP="00A34203">
            <w:pPr>
              <w:pStyle w:val="NoSpacing"/>
            </w:pPr>
            <w:r w:rsidRPr="00940E11"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4E575289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82</w:t>
            </w:r>
          </w:p>
        </w:tc>
        <w:tc>
          <w:tcPr>
            <w:tcW w:w="0" w:type="auto"/>
            <w:noWrap/>
            <w:vAlign w:val="center"/>
            <w:hideMark/>
          </w:tcPr>
          <w:p w14:paraId="07063833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14A6BB9F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14:paraId="5B7873FD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African American</w:t>
            </w:r>
          </w:p>
        </w:tc>
      </w:tr>
      <w:tr w:rsidR="00BA752C" w:rsidRPr="00940E11" w14:paraId="1EF86FB8" w14:textId="77777777" w:rsidTr="00A342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2F7030D" w14:textId="77777777" w:rsidR="00BA752C" w:rsidRPr="00940E11" w:rsidRDefault="00BA752C" w:rsidP="00A34203">
            <w:pPr>
              <w:pStyle w:val="NoSpacing"/>
            </w:pPr>
            <w:r w:rsidRPr="00940E11"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14:paraId="293CCCB6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82</w:t>
            </w:r>
          </w:p>
        </w:tc>
        <w:tc>
          <w:tcPr>
            <w:tcW w:w="0" w:type="auto"/>
            <w:noWrap/>
            <w:vAlign w:val="center"/>
            <w:hideMark/>
          </w:tcPr>
          <w:p w14:paraId="1C86246E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61306048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14:paraId="17EA9F92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Caucasian</w:t>
            </w:r>
          </w:p>
        </w:tc>
      </w:tr>
      <w:tr w:rsidR="00BA752C" w:rsidRPr="00940E11" w14:paraId="6F60DE73" w14:textId="77777777" w:rsidTr="00A34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BE2AADA" w14:textId="77777777" w:rsidR="00BA752C" w:rsidRPr="00940E11" w:rsidRDefault="00BA752C" w:rsidP="00A34203">
            <w:pPr>
              <w:pStyle w:val="NoSpacing"/>
            </w:pPr>
            <w:r w:rsidRPr="00940E11"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01C15234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82</w:t>
            </w:r>
          </w:p>
        </w:tc>
        <w:tc>
          <w:tcPr>
            <w:tcW w:w="0" w:type="auto"/>
            <w:noWrap/>
            <w:vAlign w:val="center"/>
            <w:hideMark/>
          </w:tcPr>
          <w:p w14:paraId="707B42AB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43B999A7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14:paraId="42486BEB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Caucasian</w:t>
            </w:r>
          </w:p>
        </w:tc>
      </w:tr>
      <w:tr w:rsidR="00BA752C" w:rsidRPr="00940E11" w14:paraId="3B3BA07C" w14:textId="77777777" w:rsidTr="00A342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242D7F0" w14:textId="77777777" w:rsidR="00BA752C" w:rsidRPr="00940E11" w:rsidRDefault="00BA752C" w:rsidP="00A34203">
            <w:pPr>
              <w:pStyle w:val="NoSpacing"/>
            </w:pPr>
            <w:r w:rsidRPr="00940E11"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0962FD44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85</w:t>
            </w:r>
          </w:p>
        </w:tc>
        <w:tc>
          <w:tcPr>
            <w:tcW w:w="0" w:type="auto"/>
            <w:noWrap/>
            <w:vAlign w:val="center"/>
            <w:hideMark/>
          </w:tcPr>
          <w:p w14:paraId="359ABC8C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0C400C19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14:paraId="101CC844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Caucasian</w:t>
            </w:r>
          </w:p>
        </w:tc>
      </w:tr>
      <w:tr w:rsidR="00BA752C" w:rsidRPr="00940E11" w14:paraId="1D668299" w14:textId="77777777" w:rsidTr="00A34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9888F55" w14:textId="77777777" w:rsidR="00BA752C" w:rsidRPr="00940E11" w:rsidRDefault="00BA752C" w:rsidP="00A34203">
            <w:pPr>
              <w:pStyle w:val="NoSpacing"/>
            </w:pPr>
            <w:r w:rsidRPr="00940E11"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06EFAB5D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85</w:t>
            </w:r>
          </w:p>
        </w:tc>
        <w:tc>
          <w:tcPr>
            <w:tcW w:w="0" w:type="auto"/>
            <w:noWrap/>
            <w:vAlign w:val="center"/>
            <w:hideMark/>
          </w:tcPr>
          <w:p w14:paraId="338DCF73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625C3F40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14:paraId="07F3573D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Caucasian</w:t>
            </w:r>
          </w:p>
        </w:tc>
      </w:tr>
      <w:tr w:rsidR="00BA752C" w:rsidRPr="00940E11" w14:paraId="42257937" w14:textId="77777777" w:rsidTr="00A342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0ACED58" w14:textId="77777777" w:rsidR="00BA752C" w:rsidRPr="00940E11" w:rsidRDefault="00BA752C" w:rsidP="00A34203">
            <w:pPr>
              <w:pStyle w:val="NoSpacing"/>
            </w:pPr>
            <w:r w:rsidRPr="00940E11"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14:paraId="051A0092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85</w:t>
            </w:r>
          </w:p>
        </w:tc>
        <w:tc>
          <w:tcPr>
            <w:tcW w:w="0" w:type="auto"/>
            <w:noWrap/>
            <w:vAlign w:val="center"/>
            <w:hideMark/>
          </w:tcPr>
          <w:p w14:paraId="51948BF9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4ACAB7DF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14:paraId="5DFCB12A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Caucasian</w:t>
            </w:r>
          </w:p>
        </w:tc>
      </w:tr>
      <w:tr w:rsidR="00BA752C" w:rsidRPr="00940E11" w14:paraId="5C263540" w14:textId="77777777" w:rsidTr="00A34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2A80E78" w14:textId="77777777" w:rsidR="00BA752C" w:rsidRPr="00940E11" w:rsidRDefault="00BA752C" w:rsidP="00A34203">
            <w:pPr>
              <w:pStyle w:val="NoSpacing"/>
            </w:pPr>
            <w:r w:rsidRPr="00940E11"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14:paraId="743FE31D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85</w:t>
            </w:r>
          </w:p>
        </w:tc>
        <w:tc>
          <w:tcPr>
            <w:tcW w:w="0" w:type="auto"/>
            <w:noWrap/>
            <w:vAlign w:val="center"/>
            <w:hideMark/>
          </w:tcPr>
          <w:p w14:paraId="51F8C15A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4F1E703D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14:paraId="5DC4A621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Caucasian</w:t>
            </w:r>
          </w:p>
        </w:tc>
      </w:tr>
      <w:tr w:rsidR="00BA752C" w:rsidRPr="00940E11" w14:paraId="7356867A" w14:textId="77777777" w:rsidTr="00A342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0D5BC5B" w14:textId="77777777" w:rsidR="00BA752C" w:rsidRPr="00940E11" w:rsidRDefault="00BA752C" w:rsidP="00A34203">
            <w:pPr>
              <w:pStyle w:val="NoSpacing"/>
            </w:pPr>
            <w:r w:rsidRPr="00940E11"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62A7BC4F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88</w:t>
            </w:r>
          </w:p>
        </w:tc>
        <w:tc>
          <w:tcPr>
            <w:tcW w:w="0" w:type="auto"/>
            <w:noWrap/>
            <w:vAlign w:val="center"/>
            <w:hideMark/>
          </w:tcPr>
          <w:p w14:paraId="57F006F4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2E4799D4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14:paraId="0BE53608" w14:textId="77777777" w:rsidR="00BA752C" w:rsidRPr="00940E11" w:rsidRDefault="00BA752C" w:rsidP="00A3420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0E11">
              <w:t>Caucasian</w:t>
            </w:r>
          </w:p>
        </w:tc>
      </w:tr>
      <w:tr w:rsidR="00BA752C" w:rsidRPr="00940E11" w14:paraId="13771271" w14:textId="77777777" w:rsidTr="00A34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971F1A7" w14:textId="77777777" w:rsidR="00BA752C" w:rsidRPr="00940E11" w:rsidRDefault="00BA752C" w:rsidP="00A34203">
            <w:pPr>
              <w:pStyle w:val="NoSpacing"/>
            </w:pPr>
            <w:r w:rsidRPr="00940E11"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14:paraId="03506CC3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94</w:t>
            </w:r>
          </w:p>
        </w:tc>
        <w:tc>
          <w:tcPr>
            <w:tcW w:w="0" w:type="auto"/>
            <w:noWrap/>
            <w:vAlign w:val="center"/>
            <w:hideMark/>
          </w:tcPr>
          <w:p w14:paraId="3F692731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40115F0A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14:paraId="7577E41D" w14:textId="77777777" w:rsidR="00BA752C" w:rsidRPr="00940E11" w:rsidRDefault="00BA752C" w:rsidP="00A3420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0E11">
              <w:t>Caucasian</w:t>
            </w:r>
          </w:p>
        </w:tc>
      </w:tr>
    </w:tbl>
    <w:p w14:paraId="5A0B2DB9" w14:textId="77777777" w:rsidR="00BA752C" w:rsidRDefault="00BA752C" w:rsidP="00BA752C">
      <w:pPr>
        <w:rPr>
          <w:i/>
          <w:iCs/>
        </w:rPr>
      </w:pPr>
    </w:p>
    <w:p w14:paraId="79E606A4" w14:textId="77777777" w:rsidR="00BA752C" w:rsidRPr="00D166E2" w:rsidRDefault="00BA752C" w:rsidP="00BA752C">
      <w:r w:rsidRPr="00D166E2">
        <w:rPr>
          <w:b/>
          <w:bCs/>
        </w:rPr>
        <w:t>Supplementary Table 1.</w:t>
      </w:r>
      <w:r w:rsidRPr="00D166E2">
        <w:t xml:space="preserve"> Population study demographics</w:t>
      </w:r>
    </w:p>
    <w:p w14:paraId="27EEA3BE" w14:textId="4936DD8C" w:rsidR="00982395" w:rsidRPr="00BA752C" w:rsidRDefault="00982395" w:rsidP="00BA752C"/>
    <w:sectPr w:rsidR="00982395" w:rsidRPr="00BA7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52C"/>
    <w:rsid w:val="00005B94"/>
    <w:rsid w:val="000231B2"/>
    <w:rsid w:val="00035BCF"/>
    <w:rsid w:val="00082E9B"/>
    <w:rsid w:val="000D1F2A"/>
    <w:rsid w:val="000D5A96"/>
    <w:rsid w:val="00112C96"/>
    <w:rsid w:val="00120764"/>
    <w:rsid w:val="0012709F"/>
    <w:rsid w:val="00177AD2"/>
    <w:rsid w:val="001C0475"/>
    <w:rsid w:val="001E782D"/>
    <w:rsid w:val="002168C1"/>
    <w:rsid w:val="00231100"/>
    <w:rsid w:val="002346AF"/>
    <w:rsid w:val="002570AC"/>
    <w:rsid w:val="00266D21"/>
    <w:rsid w:val="002676F9"/>
    <w:rsid w:val="00270C86"/>
    <w:rsid w:val="002B6AE1"/>
    <w:rsid w:val="002D5C91"/>
    <w:rsid w:val="00305E36"/>
    <w:rsid w:val="003405B0"/>
    <w:rsid w:val="00363698"/>
    <w:rsid w:val="003A6430"/>
    <w:rsid w:val="003D7BFE"/>
    <w:rsid w:val="00403452"/>
    <w:rsid w:val="004034DF"/>
    <w:rsid w:val="00406F4D"/>
    <w:rsid w:val="00414731"/>
    <w:rsid w:val="00436BBF"/>
    <w:rsid w:val="00476969"/>
    <w:rsid w:val="004A2B25"/>
    <w:rsid w:val="004C482C"/>
    <w:rsid w:val="004E2D36"/>
    <w:rsid w:val="00513D4F"/>
    <w:rsid w:val="00545A8A"/>
    <w:rsid w:val="0056383D"/>
    <w:rsid w:val="00572E47"/>
    <w:rsid w:val="00591EC7"/>
    <w:rsid w:val="005A178A"/>
    <w:rsid w:val="005B78B8"/>
    <w:rsid w:val="005D2922"/>
    <w:rsid w:val="005F4965"/>
    <w:rsid w:val="00606C52"/>
    <w:rsid w:val="00630C6B"/>
    <w:rsid w:val="006529DB"/>
    <w:rsid w:val="00655E60"/>
    <w:rsid w:val="006B731E"/>
    <w:rsid w:val="006C7298"/>
    <w:rsid w:val="006F260B"/>
    <w:rsid w:val="0071737A"/>
    <w:rsid w:val="00742CB8"/>
    <w:rsid w:val="00754DF8"/>
    <w:rsid w:val="007672EC"/>
    <w:rsid w:val="00772343"/>
    <w:rsid w:val="007953C0"/>
    <w:rsid w:val="007E046E"/>
    <w:rsid w:val="00814192"/>
    <w:rsid w:val="008171C2"/>
    <w:rsid w:val="00834E24"/>
    <w:rsid w:val="00852EAE"/>
    <w:rsid w:val="008C61DD"/>
    <w:rsid w:val="008D5E11"/>
    <w:rsid w:val="008E4482"/>
    <w:rsid w:val="009043CB"/>
    <w:rsid w:val="00914A8A"/>
    <w:rsid w:val="00924D51"/>
    <w:rsid w:val="00971C15"/>
    <w:rsid w:val="00976BCF"/>
    <w:rsid w:val="009802F9"/>
    <w:rsid w:val="00982395"/>
    <w:rsid w:val="009A73F5"/>
    <w:rsid w:val="009D45EF"/>
    <w:rsid w:val="009E1BD8"/>
    <w:rsid w:val="00A05C76"/>
    <w:rsid w:val="00A06C21"/>
    <w:rsid w:val="00A40F90"/>
    <w:rsid w:val="00A54FD5"/>
    <w:rsid w:val="00A725AB"/>
    <w:rsid w:val="00A825A2"/>
    <w:rsid w:val="00AE0C31"/>
    <w:rsid w:val="00AE61B0"/>
    <w:rsid w:val="00B11A40"/>
    <w:rsid w:val="00B34D82"/>
    <w:rsid w:val="00B46847"/>
    <w:rsid w:val="00B61F8D"/>
    <w:rsid w:val="00B747FB"/>
    <w:rsid w:val="00B76A61"/>
    <w:rsid w:val="00B8593C"/>
    <w:rsid w:val="00B925B1"/>
    <w:rsid w:val="00BA70AC"/>
    <w:rsid w:val="00BA752C"/>
    <w:rsid w:val="00BB726E"/>
    <w:rsid w:val="00BC55B4"/>
    <w:rsid w:val="00BD5041"/>
    <w:rsid w:val="00BD7276"/>
    <w:rsid w:val="00C00F1B"/>
    <w:rsid w:val="00C046F0"/>
    <w:rsid w:val="00C256EE"/>
    <w:rsid w:val="00C9430E"/>
    <w:rsid w:val="00CD536F"/>
    <w:rsid w:val="00CD77DF"/>
    <w:rsid w:val="00D14CAF"/>
    <w:rsid w:val="00D277AF"/>
    <w:rsid w:val="00D40023"/>
    <w:rsid w:val="00D53174"/>
    <w:rsid w:val="00D65EEC"/>
    <w:rsid w:val="00D8039B"/>
    <w:rsid w:val="00DA0725"/>
    <w:rsid w:val="00E23279"/>
    <w:rsid w:val="00E64A78"/>
    <w:rsid w:val="00E71B90"/>
    <w:rsid w:val="00E83A49"/>
    <w:rsid w:val="00E87BE5"/>
    <w:rsid w:val="00E9431B"/>
    <w:rsid w:val="00EB4B2C"/>
    <w:rsid w:val="00EB6139"/>
    <w:rsid w:val="00EF6C05"/>
    <w:rsid w:val="00F20075"/>
    <w:rsid w:val="00F208EE"/>
    <w:rsid w:val="00F3050C"/>
    <w:rsid w:val="00F42A47"/>
    <w:rsid w:val="00F519CD"/>
    <w:rsid w:val="00F5670C"/>
    <w:rsid w:val="00FA6248"/>
    <w:rsid w:val="00FB3D4C"/>
    <w:rsid w:val="00FC7CF1"/>
    <w:rsid w:val="00FD1AB8"/>
    <w:rsid w:val="00FF1CFE"/>
    <w:rsid w:val="00FF7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7828C1"/>
  <w15:chartTrackingRefBased/>
  <w15:docId w15:val="{CBA783EC-8BF4-7E4C-9AFF-4F244DFA1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52C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752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752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52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752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752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752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752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752C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752C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5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75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5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75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75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75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75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75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75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752C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A75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52C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A75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752C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A75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752C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A75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75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75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752C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unhideWhenUsed/>
    <w:qFormat/>
    <w:rsid w:val="00BA752C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BA752C"/>
    <w:rPr>
      <w:rFonts w:ascii="Times New Roman" w:hAnsi="Times New Roman"/>
      <w:kern w:val="0"/>
      <w:szCs w:val="22"/>
      <w14:ligatures w14:val="none"/>
    </w:rPr>
  </w:style>
  <w:style w:type="table" w:styleId="PlainTable1">
    <w:name w:val="Plain Table 1"/>
    <w:basedOn w:val="TableNormal"/>
    <w:uiPriority w:val="41"/>
    <w:rsid w:val="00BA752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ega, Stefano (NIH/NIA/IRP) [F]</dc:creator>
  <cp:keywords/>
  <dc:description/>
  <cp:lastModifiedBy>Donega, Stefano (NIH/NIA/IRP) [F]</cp:lastModifiedBy>
  <cp:revision>1</cp:revision>
  <dcterms:created xsi:type="dcterms:W3CDTF">2025-04-16T15:43:00Z</dcterms:created>
  <dcterms:modified xsi:type="dcterms:W3CDTF">2025-04-16T15:43:00Z</dcterms:modified>
</cp:coreProperties>
</file>